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25D87A" w14:textId="4BC3AD75" w:rsidR="00E4437B" w:rsidRDefault="00E4437B" w:rsidP="00E4437B">
      <w:pPr>
        <w:jc w:val="both"/>
        <w:rPr>
          <w:rFonts w:ascii="Times New Roman" w:hAnsi="Times New Roman" w:cs="Times New Roman"/>
        </w:rPr>
      </w:pPr>
      <w:r w:rsidRPr="00513683">
        <w:rPr>
          <w:rFonts w:ascii="Times New Roman" w:hAnsi="Times New Roman" w:cs="Times New Roman"/>
          <w:b/>
        </w:rPr>
        <w:t>Table S2.</w:t>
      </w:r>
      <w:r w:rsidRPr="00A26061">
        <w:rPr>
          <w:rFonts w:ascii="Times New Roman" w:hAnsi="Times New Roman" w:cs="Times New Roman"/>
        </w:rPr>
        <w:t xml:space="preserve"> Comparison of </w:t>
      </w:r>
      <w:r>
        <w:rPr>
          <w:rFonts w:ascii="Times New Roman" w:hAnsi="Times New Roman" w:cs="Times New Roman"/>
        </w:rPr>
        <w:t xml:space="preserve">relative abundance of </w:t>
      </w:r>
      <w:r w:rsidR="003B08C5">
        <w:rPr>
          <w:rFonts w:ascii="Times New Roman" w:hAnsi="Times New Roman" w:cs="Times New Roman"/>
        </w:rPr>
        <w:t xml:space="preserve">bacterial </w:t>
      </w:r>
      <w:r>
        <w:rPr>
          <w:rFonts w:ascii="Times New Roman" w:hAnsi="Times New Roman" w:cs="Times New Roman"/>
        </w:rPr>
        <w:t>genera</w:t>
      </w:r>
      <w:r w:rsidR="00D22B05">
        <w:rPr>
          <w:rFonts w:ascii="Times New Roman" w:hAnsi="Times New Roman" w:cs="Times New Roman"/>
        </w:rPr>
        <w:t xml:space="preserve"> (&gt;1%)</w:t>
      </w:r>
      <w:r>
        <w:rPr>
          <w:rFonts w:ascii="Times New Roman" w:hAnsi="Times New Roman" w:cs="Times New Roman"/>
        </w:rPr>
        <w:t xml:space="preserve"> </w:t>
      </w:r>
      <w:r w:rsidR="003B08C5">
        <w:rPr>
          <w:rFonts w:ascii="Times New Roman" w:hAnsi="Times New Roman" w:cs="Times New Roman"/>
        </w:rPr>
        <w:t xml:space="preserve">identified </w:t>
      </w:r>
      <w:r w:rsidRPr="00A26061">
        <w:rPr>
          <w:rFonts w:ascii="Times New Roman" w:hAnsi="Times New Roman" w:cs="Times New Roman"/>
        </w:rPr>
        <w:t>in VFD12-006</w:t>
      </w:r>
      <w:r>
        <w:rPr>
          <w:rFonts w:ascii="Times New Roman" w:hAnsi="Times New Roman" w:cs="Times New Roman"/>
        </w:rPr>
        <w:t xml:space="preserve"> </w:t>
      </w:r>
      <w:r w:rsidRPr="00A26061">
        <w:rPr>
          <w:rFonts w:ascii="Times New Roman" w:hAnsi="Times New Roman" w:cs="Times New Roman"/>
        </w:rPr>
        <w:t>using three meth</w:t>
      </w:r>
      <w:bookmarkStart w:id="0" w:name="_GoBack"/>
      <w:bookmarkEnd w:id="0"/>
      <w:r w:rsidRPr="00A26061">
        <w:rPr>
          <w:rFonts w:ascii="Times New Roman" w:hAnsi="Times New Roman" w:cs="Times New Roman"/>
        </w:rPr>
        <w:t>ods</w:t>
      </w:r>
      <w:r>
        <w:rPr>
          <w:rFonts w:ascii="Times New Roman" w:hAnsi="Times New Roman" w:cs="Times New Roman"/>
        </w:rPr>
        <w:t>.</w:t>
      </w:r>
    </w:p>
    <w:p w14:paraId="56EEAD31" w14:textId="77777777" w:rsidR="00245C80" w:rsidRDefault="00245C80"/>
    <w:tbl>
      <w:tblPr>
        <w:tblW w:w="8661" w:type="dxa"/>
        <w:tblInd w:w="93" w:type="dxa"/>
        <w:tblLook w:val="04A0" w:firstRow="1" w:lastRow="0" w:firstColumn="1" w:lastColumn="0" w:noHBand="0" w:noVBand="1"/>
      </w:tblPr>
      <w:tblGrid>
        <w:gridCol w:w="2924"/>
        <w:gridCol w:w="2110"/>
        <w:gridCol w:w="2000"/>
        <w:gridCol w:w="1627"/>
      </w:tblGrid>
      <w:tr w:rsidR="00556F81" w:rsidRPr="00556F81" w14:paraId="2925CB9D" w14:textId="77777777" w:rsidTr="00556F81">
        <w:trPr>
          <w:trHeight w:val="784"/>
        </w:trPr>
        <w:tc>
          <w:tcPr>
            <w:tcW w:w="2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9E22F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ra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6E9F0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AIIx GENIUS 5VC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95865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AIIx GENIUS NmerCE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0DF5E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on Torrent NCBI 16S</w:t>
            </w:r>
          </w:p>
        </w:tc>
      </w:tr>
      <w:tr w:rsidR="00556F81" w:rsidRPr="00556F81" w14:paraId="1AFB5DDC" w14:textId="77777777" w:rsidTr="00556F81">
        <w:trPr>
          <w:trHeight w:val="392"/>
        </w:trPr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1198B" w14:textId="77777777" w:rsidR="00556F81" w:rsidRPr="00556F81" w:rsidRDefault="00556F81" w:rsidP="00556F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votella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DC0FB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0FFFC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24.24%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961D7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28.35%</w:t>
            </w:r>
          </w:p>
        </w:tc>
      </w:tr>
      <w:tr w:rsidR="00556F81" w:rsidRPr="00556F81" w14:paraId="5539742A" w14:textId="77777777" w:rsidTr="00556F81">
        <w:trPr>
          <w:trHeight w:val="392"/>
        </w:trPr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C7200" w14:textId="77777777" w:rsidR="00556F81" w:rsidRPr="00556F81" w:rsidRDefault="00556F81" w:rsidP="00556F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sobacterium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E42DD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13.73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80276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8.02%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32B1A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31.86%</w:t>
            </w:r>
          </w:p>
        </w:tc>
      </w:tr>
      <w:tr w:rsidR="00556F81" w:rsidRPr="00556F81" w14:paraId="1E9902A4" w14:textId="77777777" w:rsidTr="00556F81">
        <w:trPr>
          <w:trHeight w:val="392"/>
        </w:trPr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A4282" w14:textId="77777777" w:rsidR="00556F81" w:rsidRPr="00556F81" w:rsidRDefault="00556F81" w:rsidP="00556F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eillonella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62123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15.96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20020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7.39%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B9F3F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1.60%</w:t>
            </w:r>
          </w:p>
        </w:tc>
      </w:tr>
      <w:tr w:rsidR="00556F81" w:rsidRPr="00556F81" w14:paraId="38B8DDCF" w14:textId="77777777" w:rsidTr="00556F81">
        <w:trPr>
          <w:trHeight w:val="392"/>
        </w:trPr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6FD61" w14:textId="77777777" w:rsidR="00556F81" w:rsidRPr="00556F81" w:rsidRDefault="00556F81" w:rsidP="00556F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mpylobacter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36E17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8.02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3724D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2.95%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4B6E2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556F81" w:rsidRPr="00556F81" w14:paraId="6A56724B" w14:textId="77777777" w:rsidTr="00556F81">
        <w:trPr>
          <w:trHeight w:val="392"/>
        </w:trPr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222A5" w14:textId="77777777" w:rsidR="00556F81" w:rsidRPr="00556F81" w:rsidRDefault="00556F81" w:rsidP="00556F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isseria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7E29D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6.90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D9699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8.07%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74532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2.48%</w:t>
            </w:r>
          </w:p>
        </w:tc>
      </w:tr>
      <w:tr w:rsidR="00556F81" w:rsidRPr="00556F81" w14:paraId="75AE4F53" w14:textId="77777777" w:rsidTr="00556F81">
        <w:trPr>
          <w:trHeight w:val="392"/>
        </w:trPr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B8D00" w14:textId="65762E06" w:rsidR="00556F81" w:rsidRPr="00556F81" w:rsidRDefault="00556F81" w:rsidP="00556F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Unclassified Bacteria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D0619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7.70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FE9C4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3.67%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7C146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556F81" w:rsidRPr="00556F81" w14:paraId="0F83BC37" w14:textId="77777777" w:rsidTr="00556F81">
        <w:trPr>
          <w:trHeight w:val="392"/>
        </w:trPr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62C7F" w14:textId="77777777" w:rsidR="00556F81" w:rsidRPr="00556F81" w:rsidRDefault="00556F81" w:rsidP="00556F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emophilus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5DC07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2.24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6D4DB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6.43%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0A702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556F81" w:rsidRPr="00556F81" w14:paraId="3000F80F" w14:textId="77777777" w:rsidTr="00556F81">
        <w:trPr>
          <w:trHeight w:val="392"/>
        </w:trPr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83E35" w14:textId="77777777" w:rsidR="00556F81" w:rsidRPr="00556F81" w:rsidRDefault="00556F81" w:rsidP="00556F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eptococcus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741E2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8.55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751A4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14.23%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3F8EB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6.91%</w:t>
            </w:r>
          </w:p>
        </w:tc>
      </w:tr>
      <w:tr w:rsidR="00556F81" w:rsidRPr="00556F81" w14:paraId="5B5B515F" w14:textId="77777777" w:rsidTr="00556F81">
        <w:trPr>
          <w:trHeight w:val="392"/>
        </w:trPr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92321" w14:textId="77777777" w:rsidR="00556F81" w:rsidRPr="00556F81" w:rsidRDefault="00556F81" w:rsidP="00556F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Rothia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56E00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0.85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9B4A4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1.86%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3CBBA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1.19%</w:t>
            </w:r>
          </w:p>
        </w:tc>
      </w:tr>
      <w:tr w:rsidR="00556F81" w:rsidRPr="00556F81" w14:paraId="45B75FF5" w14:textId="77777777" w:rsidTr="00556F81">
        <w:trPr>
          <w:trHeight w:val="392"/>
        </w:trPr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D8932" w14:textId="77777777" w:rsidR="00556F81" w:rsidRPr="00556F81" w:rsidRDefault="00556F81" w:rsidP="00556F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56F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gasphaera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51B48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0.89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46403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1.86%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D8C2D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3.72%</w:t>
            </w:r>
          </w:p>
        </w:tc>
      </w:tr>
      <w:tr w:rsidR="00556F81" w:rsidRPr="00556F81" w14:paraId="6E4B34B3" w14:textId="77777777" w:rsidTr="00556F81">
        <w:trPr>
          <w:trHeight w:val="392"/>
        </w:trPr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90A07" w14:textId="77777777" w:rsidR="00556F81" w:rsidRPr="00556F81" w:rsidRDefault="00556F81" w:rsidP="00556F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56F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mella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28815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1.91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B69CB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6.43%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65441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3.01%</w:t>
            </w:r>
          </w:p>
        </w:tc>
      </w:tr>
      <w:tr w:rsidR="00556F81" w:rsidRPr="00556F81" w14:paraId="0FCFF312" w14:textId="77777777" w:rsidTr="00556F81">
        <w:trPr>
          <w:trHeight w:val="392"/>
        </w:trPr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1B73B" w14:textId="77777777" w:rsidR="00556F81" w:rsidRPr="00556F81" w:rsidRDefault="00556F81" w:rsidP="00556F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56F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trichia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F242E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1.11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BD912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2.54%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351A5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0.73%</w:t>
            </w:r>
          </w:p>
        </w:tc>
      </w:tr>
      <w:tr w:rsidR="00556F81" w:rsidRPr="00556F81" w14:paraId="50589A27" w14:textId="77777777" w:rsidTr="00556F81">
        <w:trPr>
          <w:trHeight w:val="392"/>
        </w:trPr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CC1FF" w14:textId="77777777" w:rsidR="00556F81" w:rsidRPr="00556F81" w:rsidRDefault="00556F81" w:rsidP="00556F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56F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lenomonas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B1FE9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0.28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42A66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B7587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5.38%</w:t>
            </w:r>
          </w:p>
        </w:tc>
      </w:tr>
      <w:tr w:rsidR="00556F81" w:rsidRPr="00556F81" w14:paraId="0A5E68D5" w14:textId="77777777" w:rsidTr="00556F81">
        <w:trPr>
          <w:trHeight w:val="392"/>
        </w:trPr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EA966" w14:textId="77777777" w:rsidR="00556F81" w:rsidRPr="00556F81" w:rsidRDefault="00556F81" w:rsidP="00556F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56F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opobium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5A917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0.24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94B8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1.40%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A4DFB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0.68%</w:t>
            </w:r>
          </w:p>
        </w:tc>
      </w:tr>
      <w:tr w:rsidR="00556F81" w:rsidRPr="00556F81" w14:paraId="54C8FB8A" w14:textId="77777777" w:rsidTr="00556F81">
        <w:trPr>
          <w:trHeight w:val="392"/>
        </w:trPr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87444" w14:textId="77777777" w:rsidR="00556F81" w:rsidRPr="00556F81" w:rsidRDefault="00556F81" w:rsidP="00556F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56F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chnospiraceae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13A16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0.22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E0841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1.95%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F6A2D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1.06%</w:t>
            </w:r>
          </w:p>
        </w:tc>
      </w:tr>
      <w:tr w:rsidR="00556F81" w:rsidRPr="00556F81" w14:paraId="5C038EB5" w14:textId="77777777" w:rsidTr="00556F81">
        <w:trPr>
          <w:trHeight w:val="392"/>
        </w:trPr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6CA01" w14:textId="77777777" w:rsidR="00556F81" w:rsidRPr="00556F81" w:rsidRDefault="00556F81" w:rsidP="00556F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56F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lister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05F48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0.21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41B9C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1.81%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3E9F8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1.05%</w:t>
            </w:r>
          </w:p>
        </w:tc>
      </w:tr>
      <w:tr w:rsidR="00556F81" w:rsidRPr="00556F81" w14:paraId="42716516" w14:textId="77777777" w:rsidTr="00556F81">
        <w:trPr>
          <w:trHeight w:val="392"/>
        </w:trPr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697C3" w14:textId="77777777" w:rsidR="00556F81" w:rsidRPr="00556F81" w:rsidRDefault="00556F81" w:rsidP="00556F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56F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nulicatella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8DDCB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0.22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1994C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1.54%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2EFAC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1.25%</w:t>
            </w:r>
          </w:p>
        </w:tc>
      </w:tr>
      <w:tr w:rsidR="00556F81" w:rsidRPr="00556F81" w14:paraId="6A99049E" w14:textId="77777777" w:rsidTr="00556F81">
        <w:trPr>
          <w:trHeight w:val="392"/>
        </w:trPr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FE166" w14:textId="77777777" w:rsidR="00556F81" w:rsidRPr="00556F81" w:rsidRDefault="00556F81" w:rsidP="00556F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56F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pnocytophaga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6C8D2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0.31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2CDB2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3.90%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A0259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0.26%</w:t>
            </w:r>
          </w:p>
        </w:tc>
      </w:tr>
      <w:tr w:rsidR="00556F81" w:rsidRPr="00556F81" w14:paraId="03CF51B8" w14:textId="77777777" w:rsidTr="00556F81">
        <w:trPr>
          <w:trHeight w:val="392"/>
        </w:trPr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31E02" w14:textId="77777777" w:rsidR="00556F81" w:rsidRPr="00556F81" w:rsidRDefault="00556F81" w:rsidP="00556F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56F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ynebacterium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2E8D4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AC60A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1.72%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C29E0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0.99%</w:t>
            </w:r>
          </w:p>
        </w:tc>
      </w:tr>
      <w:tr w:rsidR="00556F81" w:rsidRPr="00556F81" w14:paraId="3DB46D61" w14:textId="77777777" w:rsidTr="00556F81">
        <w:trPr>
          <w:trHeight w:val="392"/>
        </w:trPr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EA888" w14:textId="77777777" w:rsidR="00556F81" w:rsidRPr="00556F81" w:rsidRDefault="00556F81" w:rsidP="00556F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rphyromonas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43515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55200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7AF13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2.15%</w:t>
            </w:r>
          </w:p>
        </w:tc>
      </w:tr>
      <w:tr w:rsidR="00556F81" w:rsidRPr="00556F81" w14:paraId="20EF2F48" w14:textId="77777777" w:rsidTr="00556F81">
        <w:trPr>
          <w:trHeight w:val="392"/>
        </w:trPr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4F748" w14:textId="77777777" w:rsidR="00556F81" w:rsidRPr="00556F81" w:rsidRDefault="00556F81" w:rsidP="00556F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[Eubacterium] sulci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F6536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AC394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DBB17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2.80%</w:t>
            </w:r>
          </w:p>
        </w:tc>
      </w:tr>
      <w:tr w:rsidR="00556F81" w:rsidRPr="00556F81" w14:paraId="00C9CC1F" w14:textId="77777777" w:rsidTr="00556F81">
        <w:trPr>
          <w:trHeight w:val="392"/>
        </w:trPr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5B367" w14:textId="77777777" w:rsidR="00556F81" w:rsidRPr="00556F81" w:rsidRDefault="00556F81" w:rsidP="00556F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56F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tinobacillus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02C83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8A355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EFCEC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2.83%</w:t>
            </w:r>
          </w:p>
        </w:tc>
      </w:tr>
      <w:tr w:rsidR="00556F81" w:rsidRPr="00556F81" w14:paraId="2A4F0CB4" w14:textId="77777777" w:rsidTr="00556F81">
        <w:trPr>
          <w:trHeight w:val="392"/>
        </w:trPr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86154" w14:textId="77777777" w:rsidR="00556F81" w:rsidRPr="00556F81" w:rsidRDefault="00556F81" w:rsidP="00556F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AC9D4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69.34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DA80E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100.00%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4D2FC" w14:textId="77777777" w:rsidR="00556F81" w:rsidRPr="00556F81" w:rsidRDefault="00556F81" w:rsidP="00556F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6F81">
              <w:rPr>
                <w:rFonts w:ascii="Times New Roman" w:eastAsia="Times New Roman" w:hAnsi="Times New Roman" w:cs="Times New Roman"/>
                <w:color w:val="000000"/>
              </w:rPr>
              <w:t>98.32%</w:t>
            </w:r>
          </w:p>
        </w:tc>
      </w:tr>
    </w:tbl>
    <w:p w14:paraId="1D7707B8" w14:textId="058B7ECC" w:rsidR="00A26061" w:rsidRDefault="00A26061"/>
    <w:p w14:paraId="7A6FEC4A" w14:textId="2BED28FC" w:rsidR="00A26061" w:rsidRDefault="00A26061"/>
    <w:sectPr w:rsidR="00A26061" w:rsidSect="00020F7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061"/>
    <w:rsid w:val="00020F7E"/>
    <w:rsid w:val="00245C80"/>
    <w:rsid w:val="003B08C5"/>
    <w:rsid w:val="00513683"/>
    <w:rsid w:val="00556F81"/>
    <w:rsid w:val="00A26061"/>
    <w:rsid w:val="00D22B05"/>
    <w:rsid w:val="00E44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D1E1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3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60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06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3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60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06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8</Words>
  <Characters>789</Characters>
  <Application>Microsoft Macintosh Word</Application>
  <DocSecurity>0</DocSecurity>
  <Lines>6</Lines>
  <Paragraphs>1</Paragraphs>
  <ScaleCrop>false</ScaleCrop>
  <Company>CosmosID/University of Maryland</Company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 Hasan</dc:creator>
  <cp:keywords/>
  <dc:description/>
  <cp:lastModifiedBy>Nur  Hasan</cp:lastModifiedBy>
  <cp:revision>6</cp:revision>
  <dcterms:created xsi:type="dcterms:W3CDTF">2013-09-16T22:05:00Z</dcterms:created>
  <dcterms:modified xsi:type="dcterms:W3CDTF">2014-04-30T00:58:00Z</dcterms:modified>
</cp:coreProperties>
</file>